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198" w:rsidRPr="00691198" w:rsidRDefault="00691198" w:rsidP="00691198">
      <w:pPr>
        <w:pStyle w:val="Caption"/>
        <w:keepNext/>
        <w:jc w:val="center"/>
        <w:rPr>
          <w:color w:val="auto"/>
          <w:sz w:val="22"/>
        </w:rPr>
      </w:pPr>
      <w:bookmarkStart w:id="0" w:name="_GoBack"/>
      <w:bookmarkEnd w:id="0"/>
      <w:r>
        <w:rPr>
          <w:color w:val="auto"/>
          <w:sz w:val="22"/>
        </w:rPr>
        <w:t>Mean fluorescence intensities for quantification of cluster formation</w:t>
      </w:r>
    </w:p>
    <w:p w:rsidR="00A22067" w:rsidRPr="00A22067" w:rsidRDefault="00A22067" w:rsidP="00A22067">
      <w:pPr>
        <w:pStyle w:val="Caption"/>
        <w:keepNext/>
        <w:rPr>
          <w:color w:val="auto"/>
        </w:rPr>
      </w:pPr>
      <w:r w:rsidRPr="00A22067">
        <w:rPr>
          <w:color w:val="auto"/>
        </w:rPr>
        <w:t xml:space="preserve">Table </w:t>
      </w:r>
      <w:r w:rsidRPr="00A22067">
        <w:rPr>
          <w:color w:val="auto"/>
        </w:rPr>
        <w:fldChar w:fldCharType="begin"/>
      </w:r>
      <w:r w:rsidRPr="00A22067">
        <w:rPr>
          <w:color w:val="auto"/>
        </w:rPr>
        <w:instrText xml:space="preserve"> SEQ Table \* ARABIC </w:instrText>
      </w:r>
      <w:r w:rsidRPr="00A22067">
        <w:rPr>
          <w:color w:val="auto"/>
        </w:rPr>
        <w:fldChar w:fldCharType="separate"/>
      </w:r>
      <w:r w:rsidRPr="00A22067">
        <w:rPr>
          <w:noProof/>
          <w:color w:val="auto"/>
        </w:rPr>
        <w:t>1</w:t>
      </w:r>
      <w:r w:rsidRPr="00A22067">
        <w:rPr>
          <w:color w:val="auto"/>
        </w:rPr>
        <w:fldChar w:fldCharType="end"/>
      </w:r>
      <w:r>
        <w:rPr>
          <w:color w:val="auto"/>
        </w:rPr>
        <w:t xml:space="preserve">: </w:t>
      </w:r>
      <w:r w:rsidRPr="00A22067">
        <w:rPr>
          <w:b w:val="0"/>
          <w:color w:val="auto"/>
        </w:rPr>
        <w:t xml:space="preserve">List of mean fluorescence intensities of entire cells and areas of pattern elements used </w:t>
      </w:r>
      <w:r>
        <w:rPr>
          <w:b w:val="0"/>
          <w:color w:val="auto"/>
        </w:rPr>
        <w:t xml:space="preserve">for the quantification of Figure 3B. </w:t>
      </w:r>
    </w:p>
    <w:tbl>
      <w:tblPr>
        <w:tblStyle w:val="TableGrid"/>
        <w:tblW w:w="9859" w:type="dxa"/>
        <w:jc w:val="center"/>
        <w:tblLook w:val="04A0" w:firstRow="1" w:lastRow="0" w:firstColumn="1" w:lastColumn="0" w:noHBand="0" w:noVBand="1"/>
      </w:tblPr>
      <w:tblGrid>
        <w:gridCol w:w="564"/>
        <w:gridCol w:w="1407"/>
        <w:gridCol w:w="1412"/>
        <w:gridCol w:w="1420"/>
        <w:gridCol w:w="8"/>
        <w:gridCol w:w="6"/>
        <w:gridCol w:w="224"/>
        <w:gridCol w:w="8"/>
        <w:gridCol w:w="6"/>
        <w:gridCol w:w="553"/>
        <w:gridCol w:w="1412"/>
        <w:gridCol w:w="1412"/>
        <w:gridCol w:w="1416"/>
        <w:gridCol w:w="11"/>
      </w:tblGrid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2D6" w:rsidRPr="002132D6" w:rsidRDefault="002132D6" w:rsidP="00840A5E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D7E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an fluorescence intensity of entire cell </w:t>
            </w:r>
          </w:p>
          <w:p w:rsidR="002132D6" w:rsidRPr="002132D6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</w:t>
            </w:r>
            <w:proofErr w:type="gramEnd"/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u.)</w:t>
            </w:r>
          </w:p>
          <w:p w:rsidR="002132D6" w:rsidRPr="002132D6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D7E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an fluorescence intensity of patterned areas </w:t>
            </w:r>
          </w:p>
          <w:p w:rsidR="002132D6" w:rsidRPr="002132D6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.u</w:t>
            </w:r>
            <w:proofErr w:type="spellEnd"/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)</w:t>
            </w:r>
          </w:p>
          <w:p w:rsidR="002132D6" w:rsidRPr="002132D6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32D6" w:rsidRPr="002132D6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tio of fluorescence intensities of</w:t>
            </w:r>
          </w:p>
          <w:p w:rsidR="002132D6" w:rsidRPr="002132D6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tterned area over entire cell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32D6" w:rsidRPr="002132D6" w:rsidRDefault="002132D6" w:rsidP="00A2206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32D6" w:rsidRPr="002132D6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F1D7E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an fluorescence intensity of entire cell </w:t>
            </w:r>
          </w:p>
          <w:p w:rsidR="002132D6" w:rsidRPr="002132D6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</w:t>
            </w:r>
            <w:proofErr w:type="gramEnd"/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u.)</w:t>
            </w:r>
          </w:p>
          <w:p w:rsidR="002132D6" w:rsidRPr="002132D6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D7E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an fluorescence intensity of patterned areas </w:t>
            </w:r>
          </w:p>
          <w:p w:rsidR="002132D6" w:rsidRPr="002132D6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.u</w:t>
            </w:r>
            <w:proofErr w:type="spellEnd"/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)</w:t>
            </w:r>
          </w:p>
          <w:p w:rsidR="002132D6" w:rsidRPr="002132D6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32D6" w:rsidRPr="002132D6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tio of fluorescence intensities of</w:t>
            </w:r>
          </w:p>
          <w:p w:rsidR="002132D6" w:rsidRPr="002132D6" w:rsidRDefault="002132D6" w:rsidP="00F05E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tterned area over entire cell</w:t>
            </w:r>
          </w:p>
        </w:tc>
      </w:tr>
      <w:tr w:rsidR="009C5944" w:rsidRPr="002132D6" w:rsidTr="00A17905">
        <w:trPr>
          <w:gridAfter w:val="1"/>
          <w:wAfter w:w="6" w:type="dxa"/>
          <w:jc w:val="center"/>
        </w:trPr>
        <w:tc>
          <w:tcPr>
            <w:tcW w:w="48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2132D6" w:rsidRPr="002132D6" w:rsidRDefault="002132D6" w:rsidP="00AF5C5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37°C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132D6" w:rsidRPr="002132D6" w:rsidRDefault="002132D6" w:rsidP="00AF5C5D">
            <w:pPr>
              <w:jc w:val="center"/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8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2132D6" w:rsidRPr="002132D6" w:rsidRDefault="002132D6" w:rsidP="00AF5C5D">
            <w:pPr>
              <w:jc w:val="center"/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</w:pPr>
            <w:r w:rsidRPr="002132D6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+ SIINFEKL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9,42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18,93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96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4,13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8,62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83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0,593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9,922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484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4,64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6,610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57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7,89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33,455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363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3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7,883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9,074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25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1,52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9,86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396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9,40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0,923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31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6,72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3,94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369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2,123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3,988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44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4,18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2,66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418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7,45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0,890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92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3,059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3,030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317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1,46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3,607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52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4,14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0,39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97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1,859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7,480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301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0,38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7,066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220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9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1,37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0,919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0,991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8,64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2,67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363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7,44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5,861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25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9,97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15,875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6,87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8,246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16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5,01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5,90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464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8,13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02,829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48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20,65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27,734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343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3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8,56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1,861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42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27,09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41,882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16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0,749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3,212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35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132D6" w:rsidRPr="002132D6" w:rsidRDefault="002132D6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2132D6" w:rsidRPr="002132D6" w:rsidRDefault="002132D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5,88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2132D6" w:rsidRPr="002132D6" w:rsidRDefault="002132D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3,23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2132D6" w:rsidRPr="002132D6" w:rsidRDefault="002132D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205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32D6" w:rsidRPr="002132D6" w:rsidRDefault="002132D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132D6" w:rsidRPr="002132D6" w:rsidRDefault="002132D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132D6" w:rsidRPr="002132D6" w:rsidRDefault="002132D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132D6" w:rsidRPr="002132D6" w:rsidRDefault="002132D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132D6" w:rsidRPr="002132D6" w:rsidRDefault="002132D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C5944" w:rsidRPr="002132D6" w:rsidTr="00A17905">
        <w:trPr>
          <w:jc w:val="center"/>
        </w:trPr>
        <w:tc>
          <w:tcPr>
            <w:tcW w:w="4819" w:type="dxa"/>
            <w:gridSpan w:val="6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F1D7E" w:rsidRPr="002132D6" w:rsidRDefault="001F1D7E" w:rsidP="00AF5C5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an: </w:t>
            </w: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,301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F1D7E" w:rsidRDefault="001F1D7E" w:rsidP="00AF5C5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2" w:type="dxa"/>
            <w:gridSpan w:val="5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F1D7E" w:rsidRDefault="001F1D7E" w:rsidP="00AF5C5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an: </w:t>
            </w: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,067</w:t>
            </w:r>
          </w:p>
        </w:tc>
      </w:tr>
      <w:tr w:rsidR="009C5944" w:rsidRPr="002132D6" w:rsidTr="00A17905">
        <w:trPr>
          <w:jc w:val="center"/>
        </w:trPr>
        <w:tc>
          <w:tcPr>
            <w:tcW w:w="4819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1F1D7E" w:rsidRPr="001F1D7E" w:rsidRDefault="001F1D7E" w:rsidP="001F1D7E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F1D7E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single chain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80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1F1D7E" w:rsidRPr="001F1D7E" w:rsidRDefault="001F1D7E" w:rsidP="001F1D7E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F1D7E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25°C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3,35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6,752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64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9,15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3,690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16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2,26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5,37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74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09,26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25,226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46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4,04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5,452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3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9,69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9,915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02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24,99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26,035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50,58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54,608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27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4,94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38,55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03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6,53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1,601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76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2,11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6,666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1,65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2,909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15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1,91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2,32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05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0,35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8,684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92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3,22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7,323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1,50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44,125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63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3,27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54,180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17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9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9,65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0,100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31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3,88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0,33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0,958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8,58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3,660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74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7,20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8,932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0,28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8,657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04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8,71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99,08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04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4,42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5,354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12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4,61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2,455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0,975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3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66,56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5,758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38</w:t>
            </w:r>
          </w:p>
        </w:tc>
      </w:tr>
      <w:tr w:rsidR="009C5944" w:rsidRPr="002132D6" w:rsidTr="00A17905">
        <w:trPr>
          <w:gridAfter w:val="1"/>
          <w:wAfter w:w="11" w:type="dxa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9,93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0,68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009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F1D7E" w:rsidRPr="002132D6" w:rsidRDefault="001F1D7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F1D7E" w:rsidRPr="002132D6" w:rsidRDefault="001F1D7E" w:rsidP="00F05E62">
            <w:pPr>
              <w:rPr>
                <w:sz w:val="20"/>
                <w:szCs w:val="20"/>
              </w:rPr>
            </w:pPr>
            <w:r w:rsidRPr="002132D6">
              <w:rPr>
                <w:sz w:val="20"/>
                <w:szCs w:val="20"/>
              </w:rPr>
              <w:t>1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76,30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86,119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F1D7E" w:rsidRPr="002132D6" w:rsidRDefault="001F1D7E" w:rsidP="00F05E6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132D6">
              <w:rPr>
                <w:rFonts w:ascii="Calibri" w:hAnsi="Calibri"/>
                <w:color w:val="000000"/>
                <w:sz w:val="20"/>
                <w:szCs w:val="20"/>
              </w:rPr>
              <w:t>1,129</w:t>
            </w:r>
          </w:p>
        </w:tc>
      </w:tr>
      <w:tr w:rsidR="009C5944" w:rsidRPr="002132D6" w:rsidTr="00A17905">
        <w:trPr>
          <w:jc w:val="center"/>
        </w:trPr>
        <w:tc>
          <w:tcPr>
            <w:tcW w:w="4819" w:type="dxa"/>
            <w:gridSpan w:val="6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F1D7E" w:rsidRPr="002132D6" w:rsidRDefault="001F1D7E" w:rsidP="00A22067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an: </w:t>
            </w: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,033</w:t>
            </w:r>
          </w:p>
        </w:tc>
        <w:tc>
          <w:tcPr>
            <w:tcW w:w="23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F1D7E" w:rsidRDefault="001F1D7E" w:rsidP="00A22067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2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F1D7E" w:rsidRDefault="001F1D7E" w:rsidP="00A22067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an: </w:t>
            </w:r>
            <w:r w:rsidRPr="00213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,080</w:t>
            </w:r>
          </w:p>
        </w:tc>
      </w:tr>
    </w:tbl>
    <w:p w:rsidR="00166967" w:rsidRPr="002132D6" w:rsidRDefault="00A4432F">
      <w:pPr>
        <w:rPr>
          <w:sz w:val="20"/>
          <w:szCs w:val="20"/>
        </w:rPr>
      </w:pPr>
    </w:p>
    <w:sectPr w:rsidR="00166967" w:rsidRPr="002132D6" w:rsidSect="001F1D7E">
      <w:pgSz w:w="12240" w:h="15840"/>
      <w:pgMar w:top="1417" w:right="146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9E1"/>
    <w:rsid w:val="000809E1"/>
    <w:rsid w:val="0010258D"/>
    <w:rsid w:val="001F1D7E"/>
    <w:rsid w:val="002132D6"/>
    <w:rsid w:val="003857A4"/>
    <w:rsid w:val="00691198"/>
    <w:rsid w:val="007B670B"/>
    <w:rsid w:val="00840A5E"/>
    <w:rsid w:val="009C5944"/>
    <w:rsid w:val="00A17905"/>
    <w:rsid w:val="00A22067"/>
    <w:rsid w:val="00A4432F"/>
    <w:rsid w:val="00AF5C5D"/>
    <w:rsid w:val="00B442E5"/>
    <w:rsid w:val="00B65AE6"/>
    <w:rsid w:val="00C91BE6"/>
    <w:rsid w:val="00ED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206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206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1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ll, Cindy</dc:creator>
  <cp:lastModifiedBy>Kroll, Cindy</cp:lastModifiedBy>
  <cp:revision>3</cp:revision>
  <dcterms:created xsi:type="dcterms:W3CDTF">2018-04-03T10:48:00Z</dcterms:created>
  <dcterms:modified xsi:type="dcterms:W3CDTF">2018-04-03T10:50:00Z</dcterms:modified>
</cp:coreProperties>
</file>